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342" w:rsidRDefault="00603342">
      <w:pPr>
        <w:rPr>
          <w:rFonts w:ascii="Times New Roman" w:hAnsi="Times New Roman" w:cs="Times New Roman"/>
          <w:sz w:val="24"/>
          <w:szCs w:val="24"/>
        </w:rPr>
      </w:pPr>
    </w:p>
    <w:p w:rsidR="00603342" w:rsidRPr="00541D66" w:rsidRDefault="00B56118" w:rsidP="00B561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41D66">
        <w:rPr>
          <w:rFonts w:ascii="Times New Roman" w:hAnsi="Times New Roman" w:cs="Times New Roman"/>
          <w:b/>
          <w:sz w:val="24"/>
          <w:szCs w:val="24"/>
        </w:rPr>
        <w:t>Table 1</w:t>
      </w:r>
      <w:r w:rsidR="00F66274" w:rsidRPr="00541D66">
        <w:rPr>
          <w:rFonts w:ascii="Times New Roman" w:hAnsi="Times New Roman" w:cs="Times New Roman"/>
          <w:b/>
          <w:sz w:val="24"/>
          <w:szCs w:val="24"/>
        </w:rPr>
        <w:t xml:space="preserve"> Full searching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977"/>
        <w:gridCol w:w="8708"/>
      </w:tblGrid>
      <w:tr w:rsidR="00F66274" w:rsidTr="00F66274">
        <w:tc>
          <w:tcPr>
            <w:tcW w:w="2263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</w:p>
        </w:tc>
        <w:tc>
          <w:tcPr>
            <w:tcW w:w="2977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date</w:t>
            </w:r>
          </w:p>
        </w:tc>
        <w:tc>
          <w:tcPr>
            <w:tcW w:w="8708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words</w:t>
            </w:r>
          </w:p>
        </w:tc>
      </w:tr>
      <w:tr w:rsidR="00F66274" w:rsidTr="00F66274">
        <w:tc>
          <w:tcPr>
            <w:tcW w:w="2263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/PubMed</w:t>
            </w:r>
          </w:p>
        </w:tc>
        <w:tc>
          <w:tcPr>
            <w:tcW w:w="2977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search:12.</w:t>
            </w:r>
            <w:r w:rsidR="00FD58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19</w:t>
            </w:r>
          </w:p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date: 2.20.2020</w:t>
            </w:r>
          </w:p>
        </w:tc>
        <w:tc>
          <w:tcPr>
            <w:tcW w:w="8708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randomly combined two key words from tw</w:t>
            </w:r>
            <w:r w:rsidR="00FD5853">
              <w:rPr>
                <w:rFonts w:ascii="Times New Roman" w:hAnsi="Times New Roman" w:cs="Times New Roman"/>
                <w:sz w:val="24"/>
                <w:szCs w:val="24"/>
              </w:rPr>
              <w:t xml:space="preserve">o sets of searching terms, respectively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two sets of searching terms included participant- term (HIV OR AIDS) AND PTSD-terms (PTSD OR post-traumatic stress disorder OR trauma) in title/abstract. </w:t>
            </w:r>
          </w:p>
        </w:tc>
      </w:tr>
      <w:tr w:rsidR="00F66274" w:rsidTr="00F66274">
        <w:tc>
          <w:tcPr>
            <w:tcW w:w="2263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2977" w:type="dxa"/>
          </w:tcPr>
          <w:p w:rsidR="00F66274" w:rsidRDefault="00F66274" w:rsidP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search:12.5.2019</w:t>
            </w:r>
          </w:p>
          <w:p w:rsidR="00F66274" w:rsidRDefault="00FD5853" w:rsidP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date: 2.16</w:t>
            </w:r>
            <w:r w:rsidR="00F66274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</w:tc>
        <w:tc>
          <w:tcPr>
            <w:tcW w:w="8708" w:type="dxa"/>
          </w:tcPr>
          <w:p w:rsidR="00F66274" w:rsidRDefault="00F66274" w:rsidP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randomly combined two key words from two sets of searching terms</w:t>
            </w:r>
            <w:r w:rsidR="00FD5853">
              <w:rPr>
                <w:rFonts w:ascii="Times New Roman" w:hAnsi="Times New Roman" w:cs="Times New Roman"/>
                <w:sz w:val="24"/>
                <w:szCs w:val="24"/>
              </w:rPr>
              <w:t xml:space="preserve">, respectively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two sets of searching terms included participant- term (HIV OR AIDS) AND PTSD-terms (PTSD OR post-traumatic stress disorder OR trauma) in topic.</w:t>
            </w:r>
          </w:p>
        </w:tc>
      </w:tr>
      <w:tr w:rsidR="00F66274" w:rsidTr="00F66274">
        <w:tc>
          <w:tcPr>
            <w:tcW w:w="2263" w:type="dxa"/>
          </w:tcPr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2977" w:type="dxa"/>
          </w:tcPr>
          <w:p w:rsidR="00F66274" w:rsidRDefault="00F66274" w:rsidP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search:12</w:t>
            </w:r>
            <w:r w:rsidR="00FD585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19</w:t>
            </w:r>
          </w:p>
          <w:p w:rsidR="00F66274" w:rsidRDefault="00FD5853" w:rsidP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date: 2.17</w:t>
            </w:r>
            <w:r w:rsidR="00F66274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</w:tc>
        <w:tc>
          <w:tcPr>
            <w:tcW w:w="8708" w:type="dxa"/>
          </w:tcPr>
          <w:p w:rsidR="00F66274" w:rsidRDefault="00F66274" w:rsidP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yINF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 commonly used database to search psychology articles. We randomly combined two key words from two sets of searching terms</w:t>
            </w:r>
            <w:r w:rsidR="00FD5853">
              <w:rPr>
                <w:rFonts w:ascii="Times New Roman" w:hAnsi="Times New Roman" w:cs="Times New Roman"/>
                <w:sz w:val="24"/>
                <w:szCs w:val="24"/>
              </w:rPr>
              <w:t>, respective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The two sets of searching terms included participant- term (HIV OR AIDS) AND PTSD-terms (PTSD OR post-traumatic stress disorder OR trauma) in topic.</w:t>
            </w:r>
          </w:p>
        </w:tc>
      </w:tr>
      <w:tr w:rsidR="00F66274" w:rsidTr="00F66274">
        <w:tc>
          <w:tcPr>
            <w:tcW w:w="2263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53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2977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.2020</w:t>
            </w:r>
          </w:p>
        </w:tc>
        <w:tc>
          <w:tcPr>
            <w:tcW w:w="8708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gle Scholar is used as a supplementary tool in this meta-analysis. Thus, we used the mostly commonly used combination (PTSD AND HIV) to search related to articles.  </w:t>
            </w:r>
          </w:p>
        </w:tc>
      </w:tr>
      <w:tr w:rsidR="00F66274" w:rsidTr="00F66274">
        <w:tc>
          <w:tcPr>
            <w:tcW w:w="2263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2977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0.2019</w:t>
            </w:r>
          </w:p>
        </w:tc>
        <w:tc>
          <w:tcPr>
            <w:tcW w:w="8708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used ProQuest to search dissertations of master and doctor degrees. We randomly combined two key words from two sets of searching terms. The two sets of searching terms included participant- term (HIV OR AIDS) AND PTSD-terms (PTSD OR post-traumatic stress disorder OR trauma).</w:t>
            </w:r>
          </w:p>
        </w:tc>
      </w:tr>
      <w:tr w:rsidR="00F66274" w:rsidTr="00F66274">
        <w:tc>
          <w:tcPr>
            <w:tcW w:w="2263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lists</w:t>
            </w:r>
          </w:p>
        </w:tc>
        <w:tc>
          <w:tcPr>
            <w:tcW w:w="2977" w:type="dxa"/>
          </w:tcPr>
          <w:p w:rsidR="00FD5853" w:rsidRDefault="00FD5853" w:rsidP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F66274" w:rsidRDefault="00F6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708" w:type="dxa"/>
          </w:tcPr>
          <w:p w:rsidR="00F66274" w:rsidRDefault="00FD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 screened the reference lists from all included articles. In addition, we searc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 lists from </w:t>
            </w:r>
            <w:r w:rsidR="004B10E6">
              <w:rPr>
                <w:rFonts w:ascii="Times New Roman" w:hAnsi="Times New Roman" w:cs="Times New Roman"/>
                <w:sz w:val="24"/>
                <w:szCs w:val="24"/>
              </w:rPr>
              <w:t>previously published systematic review (</w:t>
            </w:r>
            <w:r w:rsidR="004B10E6" w:rsidRPr="00DB5DDA">
              <w:t xml:space="preserve">Springer SA, </w:t>
            </w:r>
            <w:proofErr w:type="spellStart"/>
            <w:r w:rsidR="004B10E6" w:rsidRPr="00DB5DDA">
              <w:t>Dushaj</w:t>
            </w:r>
            <w:proofErr w:type="spellEnd"/>
            <w:r w:rsidR="004B10E6" w:rsidRPr="00DB5DDA">
              <w:t xml:space="preserve"> A, </w:t>
            </w:r>
            <w:proofErr w:type="gramStart"/>
            <w:r w:rsidR="004B10E6" w:rsidRPr="00DB5DDA">
              <w:t>Azar</w:t>
            </w:r>
            <w:proofErr w:type="gramEnd"/>
            <w:r w:rsidR="004B10E6" w:rsidRPr="00DB5DDA">
              <w:t xml:space="preserve"> MM. The impact of DSM-IV mental disorders on adherence to combination antiretroviral therapy among adult persons living with HIV/AIDS: a systematic review. AIDS </w:t>
            </w:r>
            <w:proofErr w:type="spellStart"/>
            <w:r w:rsidR="004B10E6" w:rsidRPr="00DB5DDA">
              <w:t>Behav</w:t>
            </w:r>
            <w:proofErr w:type="spellEnd"/>
            <w:r w:rsidR="004B10E6" w:rsidRPr="00DB5DDA">
              <w:t>. 2012;16:</w:t>
            </w:r>
            <w:r w:rsidR="004B10E6">
              <w:t xml:space="preserve"> </w:t>
            </w:r>
            <w:r w:rsidR="004B10E6" w:rsidRPr="00DB5DDA">
              <w:t>2119-43.</w:t>
            </w:r>
            <w:r w:rsidR="004B10E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F66274" w:rsidRDefault="00F66274">
      <w:pPr>
        <w:rPr>
          <w:rFonts w:ascii="Times New Roman" w:hAnsi="Times New Roman" w:cs="Times New Roman"/>
          <w:sz w:val="24"/>
          <w:szCs w:val="24"/>
        </w:rPr>
      </w:pPr>
    </w:p>
    <w:p w:rsidR="00620789" w:rsidRPr="00541D66" w:rsidRDefault="00620789">
      <w:pPr>
        <w:rPr>
          <w:rFonts w:ascii="Times New Roman" w:hAnsi="Times New Roman" w:cs="Times New Roman"/>
          <w:b/>
          <w:sz w:val="24"/>
          <w:szCs w:val="24"/>
        </w:rPr>
      </w:pPr>
      <w:r w:rsidRPr="00541D66">
        <w:rPr>
          <w:rFonts w:ascii="Times New Roman" w:hAnsi="Times New Roman" w:cs="Times New Roman"/>
          <w:b/>
          <w:sz w:val="24"/>
          <w:szCs w:val="24"/>
        </w:rPr>
        <w:t>Table 2 Study quality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1092"/>
        <w:gridCol w:w="1119"/>
        <w:gridCol w:w="1038"/>
        <w:gridCol w:w="1091"/>
        <w:gridCol w:w="1110"/>
        <w:gridCol w:w="1441"/>
        <w:gridCol w:w="879"/>
        <w:gridCol w:w="1147"/>
        <w:gridCol w:w="1033"/>
        <w:gridCol w:w="1201"/>
        <w:gridCol w:w="1046"/>
      </w:tblGrid>
      <w:tr w:rsidR="00973AB9" w:rsidTr="00973AB9">
        <w:trPr>
          <w:cantSplit/>
          <w:trHeight w:val="4319"/>
        </w:trPr>
        <w:tc>
          <w:tcPr>
            <w:tcW w:w="1751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name</w:t>
            </w:r>
          </w:p>
        </w:tc>
        <w:tc>
          <w:tcPr>
            <w:tcW w:w="1092" w:type="dxa"/>
            <w:textDirection w:val="tbRlV"/>
          </w:tcPr>
          <w:p w:rsidR="00973AB9" w:rsidRPr="0062078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1) Define the source of in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 (survey, record review)</w:t>
            </w:r>
          </w:p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2) List inclusion and exclusion criteria for exposed and unexposed subjects (cases and controls) or refer to previous publications</w:t>
            </w: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38" w:type="dxa"/>
            <w:textDirection w:val="tbRlV"/>
          </w:tcPr>
          <w:p w:rsidR="00973AB9" w:rsidRPr="0062078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 xml:space="preserve">3) Indicate time peri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 for identifying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extDirection w:val="tbRlV"/>
          </w:tcPr>
          <w:p w:rsidR="00973AB9" w:rsidRPr="0062078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4) Indicate whether or not subjects were cons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ive if not population-based</w:t>
            </w:r>
          </w:p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441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879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7) Explain any patient exclusions from analysis</w:t>
            </w:r>
          </w:p>
        </w:tc>
        <w:tc>
          <w:tcPr>
            <w:tcW w:w="1147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8) Describe how confounding was assessed and/or controlled.</w:t>
            </w:r>
          </w:p>
        </w:tc>
        <w:tc>
          <w:tcPr>
            <w:tcW w:w="1033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9) If applicable, explain how missing data were handled in the analysis</w:t>
            </w:r>
          </w:p>
        </w:tc>
        <w:tc>
          <w:tcPr>
            <w:tcW w:w="1201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10) Summarize patient response rates and completeness of data collection</w:t>
            </w: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46" w:type="dxa"/>
            <w:textDirection w:val="tbRlV"/>
          </w:tcPr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20789">
              <w:rPr>
                <w:rFonts w:ascii="Times New Roman" w:hAnsi="Times New Roman" w:cs="Times New Roman"/>
                <w:sz w:val="24"/>
                <w:szCs w:val="24"/>
              </w:rPr>
              <w:t>11) Clarify what follow-up, if any, was expected and the percentage of patients for which incomplete data or follow-up was obtained</w:t>
            </w:r>
          </w:p>
          <w:p w:rsidR="00973AB9" w:rsidRDefault="00973AB9" w:rsidP="00973AB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AB9" w:rsidTr="00973AB9">
        <w:tc>
          <w:tcPr>
            <w:tcW w:w="1751" w:type="dxa"/>
          </w:tcPr>
          <w:p w:rsidR="00973AB9" w:rsidRPr="00FF6A08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Boarts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  <w:tc>
          <w:tcPr>
            <w:tcW w:w="1092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10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1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33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973AB9" w:rsidRDefault="00541D66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973AB9" w:rsidRDefault="00973AB9" w:rsidP="00973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Brown et al. 2019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ahanty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et al. 2004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Ebrahimzadeh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Halkitis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Keuroghlian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Negiet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al. 2018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Schoennessonet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al. 2017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Sauceda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Vranceanu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Wagner et al. 2012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1D66" w:rsidTr="00973AB9">
        <w:tc>
          <w:tcPr>
            <w:tcW w:w="1751" w:type="dxa"/>
          </w:tcPr>
          <w:p w:rsidR="00541D66" w:rsidRPr="00FF6A08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>Whetten</w:t>
            </w:r>
            <w:proofErr w:type="spellEnd"/>
            <w:r w:rsidRPr="00FF6A08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1092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8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0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4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9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7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033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541D66" w:rsidRDefault="00541D66" w:rsidP="0054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973AB9" w:rsidRDefault="00973AB9">
      <w:pPr>
        <w:rPr>
          <w:rFonts w:ascii="Times New Roman" w:hAnsi="Times New Roman" w:cs="Times New Roman"/>
          <w:sz w:val="24"/>
          <w:szCs w:val="24"/>
        </w:rPr>
      </w:pPr>
    </w:p>
    <w:p w:rsidR="00620789" w:rsidRDefault="00620789" w:rsidP="00620789">
      <w:pPr>
        <w:rPr>
          <w:rFonts w:ascii="Times New Roman" w:hAnsi="Times New Roman" w:cs="Times New Roman"/>
          <w:sz w:val="24"/>
          <w:szCs w:val="24"/>
        </w:rPr>
      </w:pPr>
    </w:p>
    <w:sectPr w:rsidR="00620789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EDA"/>
    <w:rsid w:val="000A3989"/>
    <w:rsid w:val="000C0179"/>
    <w:rsid w:val="00196128"/>
    <w:rsid w:val="001B00A6"/>
    <w:rsid w:val="00296B1B"/>
    <w:rsid w:val="002A0AC2"/>
    <w:rsid w:val="002A3EDA"/>
    <w:rsid w:val="002F44E4"/>
    <w:rsid w:val="00346381"/>
    <w:rsid w:val="0036066B"/>
    <w:rsid w:val="003A4096"/>
    <w:rsid w:val="003D222D"/>
    <w:rsid w:val="004B10E6"/>
    <w:rsid w:val="0054014A"/>
    <w:rsid w:val="00541D66"/>
    <w:rsid w:val="005B470F"/>
    <w:rsid w:val="00603342"/>
    <w:rsid w:val="006158C4"/>
    <w:rsid w:val="00620789"/>
    <w:rsid w:val="006C23B8"/>
    <w:rsid w:val="006C2EE4"/>
    <w:rsid w:val="00731ACA"/>
    <w:rsid w:val="00733112"/>
    <w:rsid w:val="00743E0F"/>
    <w:rsid w:val="00912C50"/>
    <w:rsid w:val="00916591"/>
    <w:rsid w:val="00973AB9"/>
    <w:rsid w:val="009B1A8F"/>
    <w:rsid w:val="009C0956"/>
    <w:rsid w:val="00A642C3"/>
    <w:rsid w:val="00A91180"/>
    <w:rsid w:val="00B56118"/>
    <w:rsid w:val="00B669BC"/>
    <w:rsid w:val="00B77618"/>
    <w:rsid w:val="00BB1B04"/>
    <w:rsid w:val="00C02378"/>
    <w:rsid w:val="00C1786E"/>
    <w:rsid w:val="00C723B9"/>
    <w:rsid w:val="00C8695D"/>
    <w:rsid w:val="00CA76A9"/>
    <w:rsid w:val="00CC5CDE"/>
    <w:rsid w:val="00D1642B"/>
    <w:rsid w:val="00D16BAA"/>
    <w:rsid w:val="00DB3834"/>
    <w:rsid w:val="00EE3BBC"/>
    <w:rsid w:val="00F66274"/>
    <w:rsid w:val="00FD5853"/>
    <w:rsid w:val="41D2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82ABF1-BB8D-433B-B818-7DA6F5785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pPr>
      <w:ind w:leftChars="200" w:left="200" w:hangingChars="200" w:hanging="200"/>
    </w:pPr>
    <w:rPr>
      <w:rFonts w:eastAsia="Times New Roman"/>
      <w:sz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TableNote">
    <w:name w:val="TableNote"/>
    <w:basedOn w:val="Normal"/>
    <w:rsid w:val="005B470F"/>
    <w:pPr>
      <w:widowControl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5B470F"/>
    <w:pPr>
      <w:widowControl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5B470F"/>
    <w:pPr>
      <w:widowControl/>
      <w:spacing w:before="120" w:after="0" w:line="240" w:lineRule="auto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B4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7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5F8B2B-48C7-44B1-899E-C0393A14B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侯 剑华</cp:lastModifiedBy>
  <cp:revision>4</cp:revision>
  <dcterms:created xsi:type="dcterms:W3CDTF">2020-02-20T08:39:00Z</dcterms:created>
  <dcterms:modified xsi:type="dcterms:W3CDTF">2020-02-2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